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26FD9" w14:textId="77777777" w:rsidR="00382A70" w:rsidRPr="00C61BA6" w:rsidRDefault="00382A70" w:rsidP="003050C9">
      <w:pPr>
        <w:rPr>
          <w:rFonts w:ascii="Arial" w:hAnsi="Arial" w:cs="Arial"/>
          <w:sz w:val="22"/>
          <w:szCs w:val="22"/>
        </w:rPr>
      </w:pPr>
    </w:p>
    <w:tbl>
      <w:tblPr>
        <w:tblW w:w="982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0"/>
        <w:gridCol w:w="8520"/>
      </w:tblGrid>
      <w:tr w:rsidR="00382A70" w14:paraId="78A658AE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3FEDEAD7" w14:textId="77777777" w:rsidR="00382A70" w:rsidRPr="00C61BA6" w:rsidRDefault="00382A70" w:rsidP="00382A7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61BA6">
              <w:rPr>
                <w:rFonts w:ascii="Arial" w:hAnsi="Arial" w:cs="Arial"/>
                <w:color w:val="000000" w:themeColor="text1"/>
                <w:sz w:val="22"/>
                <w:szCs w:val="22"/>
              </w:rPr>
              <w:t>The aspect of the research question in terms of outcomes</w:t>
            </w:r>
            <w:r w:rsidRPr="00C61BA6" w:rsidDel="00754A8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61BA6">
              <w:rPr>
                <w:rFonts w:ascii="Arial" w:hAnsi="Arial" w:cs="Arial"/>
                <w:color w:val="000000" w:themeColor="text1"/>
                <w:sz w:val="22"/>
                <w:szCs w:val="22"/>
              </w:rPr>
              <w:t>that could be of interest:</w:t>
            </w:r>
          </w:p>
          <w:p w14:paraId="25570629" w14:textId="77777777" w:rsidR="00382A70" w:rsidRPr="00C61BA6" w:rsidRDefault="00382A70" w:rsidP="00382A7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61BA6">
              <w:rPr>
                <w:rFonts w:ascii="Arial" w:hAnsi="Arial" w:cs="Arial"/>
                <w:color w:val="000000" w:themeColor="text1"/>
                <w:sz w:val="22"/>
                <w:szCs w:val="22"/>
              </w:rPr>
              <w:t>evidence of the efficacy of PDT on peri-implant diseases.</w:t>
            </w:r>
          </w:p>
          <w:p w14:paraId="772C46D5" w14:textId="77777777" w:rsidR="00382A70" w:rsidRP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82A70" w14:paraId="78731F10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0DDCFB3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      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Search strategy via Ovid MEDLINE(R) </w:t>
            </w:r>
          </w:p>
        </w:tc>
      </w:tr>
      <w:tr w:rsidR="00382A70" w14:paraId="027F9D14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623505F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520" w:type="dxa"/>
          </w:tcPr>
          <w:p w14:paraId="43CF4B1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-Implantitis/</w:t>
            </w:r>
          </w:p>
        </w:tc>
      </w:tr>
      <w:tr w:rsidR="00382A70" w14:paraId="7049762F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4B9A9D5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520" w:type="dxa"/>
          </w:tcPr>
          <w:p w14:paraId="11B5389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-implant disease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095E0384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D47EE25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20" w:type="dxa"/>
          </w:tcPr>
          <w:p w14:paraId="5B87F20F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-implant mucositis.mp.</w:t>
            </w:r>
          </w:p>
        </w:tc>
      </w:tr>
      <w:tr w:rsidR="00382A70" w14:paraId="2F780CA8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6B99F2A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20" w:type="dxa"/>
          </w:tcPr>
          <w:p w14:paraId="4A1C01A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implant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 mucositis.mp.</w:t>
            </w:r>
          </w:p>
        </w:tc>
      </w:tr>
      <w:tr w:rsidR="00382A70" w14:paraId="175DBAF0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2B8A4A38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520" w:type="dxa"/>
          </w:tcPr>
          <w:p w14:paraId="734E213B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-Implantitides.mp.</w:t>
            </w:r>
          </w:p>
        </w:tc>
      </w:tr>
      <w:tr w:rsidR="00382A70" w14:paraId="143B453D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01D94F40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520" w:type="dxa"/>
          </w:tcPr>
          <w:p w14:paraId="08C1F75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dental implant* inflammation.mp.</w:t>
            </w:r>
          </w:p>
        </w:tc>
      </w:tr>
      <w:tr w:rsidR="00382A70" w14:paraId="554B5267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0DC0433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20" w:type="dxa"/>
          </w:tcPr>
          <w:p w14:paraId="5399FB52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dental implant* bone loss.mp.</w:t>
            </w:r>
          </w:p>
        </w:tc>
      </w:tr>
      <w:tr w:rsidR="00382A70" w14:paraId="7601B022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5A51C8C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520" w:type="dxa"/>
          </w:tcPr>
          <w:p w14:paraId="6A450C9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inflammation of the dental implants.mp.</w:t>
            </w:r>
          </w:p>
        </w:tc>
      </w:tr>
      <w:tr w:rsidR="00382A70" w14:paraId="7BB7A980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39CF0508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520" w:type="dxa"/>
          </w:tcPr>
          <w:p w14:paraId="5600E75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inflam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 adj3 dental implant*)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000FBFBD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FEE9CD8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520" w:type="dxa"/>
          </w:tcPr>
          <w:p w14:paraId="1003E25D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implantitides.mp.</w:t>
            </w:r>
          </w:p>
        </w:tc>
      </w:tr>
      <w:tr w:rsidR="00382A70" w14:paraId="3167AA63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73B60BE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520" w:type="dxa"/>
          </w:tcPr>
          <w:p w14:paraId="3BFB43E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 or 2 or 3 or 4 or 5 or 6 or 7 or 8 or 9 or 10</w:t>
            </w:r>
          </w:p>
        </w:tc>
      </w:tr>
      <w:tr w:rsidR="00382A70" w14:paraId="6B785E44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10072C6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520" w:type="dxa"/>
          </w:tcPr>
          <w:p w14:paraId="39401BD4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hotochemotherapy/</w:t>
            </w:r>
          </w:p>
        </w:tc>
      </w:tr>
      <w:tr w:rsidR="00382A70" w14:paraId="26E00E72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03C55722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520" w:type="dxa"/>
          </w:tcPr>
          <w:p w14:paraId="44AC73B7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hotochemo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2704413F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C96F285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520" w:type="dxa"/>
          </w:tcPr>
          <w:p w14:paraId="45E2C09E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hoto-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chemo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7C583791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6947CB2D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8520" w:type="dxa"/>
          </w:tcPr>
          <w:p w14:paraId="024A6D85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DT.mp.</w:t>
            </w:r>
          </w:p>
        </w:tc>
      </w:tr>
      <w:tr w:rsidR="00382A70" w14:paraId="20C6F925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5F58B4FB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8520" w:type="dxa"/>
          </w:tcPr>
          <w:p w14:paraId="6923E2F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Photo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1612B5B6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0C50CB00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8520" w:type="dxa"/>
          </w:tcPr>
          <w:p w14:paraId="12886837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Photo-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17F598C0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66D1D5A4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8520" w:type="dxa"/>
          </w:tcPr>
          <w:p w14:paraId="1AFDDC35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la?er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1611ACF4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3F1B9C5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8520" w:type="dxa"/>
          </w:tcPr>
          <w:p w14:paraId="2B70810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2 or 13 or 14 or 15 or 16 or 17 or 18</w:t>
            </w:r>
          </w:p>
        </w:tc>
      </w:tr>
      <w:tr w:rsidR="00382A70" w14:paraId="2F396B09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3F24B8D9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8520" w:type="dxa"/>
          </w:tcPr>
          <w:p w14:paraId="7ED43D1D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1 and 19</w:t>
            </w:r>
          </w:p>
        </w:tc>
      </w:tr>
      <w:tr w:rsidR="00382A70" w14:paraId="131C7EDB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8CC0884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20" w:type="dxa"/>
          </w:tcPr>
          <w:p w14:paraId="566F9E65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lang w:val="en-GB"/>
              </w:rPr>
            </w:pPr>
          </w:p>
        </w:tc>
      </w:tr>
      <w:tr w:rsidR="00382A70" w14:paraId="577BD4E7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473B5C3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1.2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      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Search Strategy via Ovid Embase </w:t>
            </w:r>
          </w:p>
        </w:tc>
      </w:tr>
      <w:tr w:rsidR="00382A70" w14:paraId="66F2E1E9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4A37936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520" w:type="dxa"/>
          </w:tcPr>
          <w:p w14:paraId="4E6DD78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-Implantitis/</w:t>
            </w:r>
          </w:p>
        </w:tc>
      </w:tr>
      <w:tr w:rsidR="00382A70" w14:paraId="39DF1CCA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0ED18F80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520" w:type="dxa"/>
          </w:tcPr>
          <w:p w14:paraId="187ACB8A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-implant disease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5162C44E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3F6038F1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520" w:type="dxa"/>
          </w:tcPr>
          <w:p w14:paraId="69753AEF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-implant mucositis.mp.</w:t>
            </w:r>
          </w:p>
        </w:tc>
      </w:tr>
      <w:tr w:rsidR="00382A70" w14:paraId="5905AF9A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5511CA3D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520" w:type="dxa"/>
          </w:tcPr>
          <w:p w14:paraId="26886133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implant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 mucositis.mp.</w:t>
            </w:r>
          </w:p>
        </w:tc>
      </w:tr>
      <w:tr w:rsidR="00382A70" w14:paraId="5E58249A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A2E8B20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520" w:type="dxa"/>
          </w:tcPr>
          <w:p w14:paraId="769C1ED7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-implantitides.mp.</w:t>
            </w:r>
          </w:p>
        </w:tc>
      </w:tr>
      <w:tr w:rsidR="00382A70" w14:paraId="38014638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6810394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520" w:type="dxa"/>
          </w:tcPr>
          <w:p w14:paraId="4E734A96" w14:textId="77777777" w:rsidR="00382A70" w:rsidRDefault="00382A7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val="en-GB"/>
              </w:rPr>
            </w:pPr>
            <w:r>
              <w:rPr>
                <w:rFonts w:ascii="Calibri" w:eastAsiaTheme="minorEastAsia" w:hAnsi="Calibri" w:cs="Calibri"/>
                <w:color w:val="000000"/>
                <w:lang w:val="en-GB"/>
              </w:rPr>
              <w:t>periimplantitides.mp.</w:t>
            </w:r>
          </w:p>
        </w:tc>
      </w:tr>
      <w:tr w:rsidR="00382A70" w14:paraId="5FE71E3F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23EF9123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520" w:type="dxa"/>
          </w:tcPr>
          <w:p w14:paraId="389FA76F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dental implant* inflammation.mp.</w:t>
            </w:r>
          </w:p>
        </w:tc>
      </w:tr>
      <w:tr w:rsidR="00382A70" w14:paraId="036E874C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0803752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520" w:type="dxa"/>
          </w:tcPr>
          <w:p w14:paraId="11D715DD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dental implant* bone loss.mp.</w:t>
            </w:r>
          </w:p>
        </w:tc>
      </w:tr>
      <w:tr w:rsidR="00382A70" w14:paraId="7364A8F7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2491114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520" w:type="dxa"/>
          </w:tcPr>
          <w:p w14:paraId="0820F50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inflammation of the dental implants.mp.</w:t>
            </w:r>
          </w:p>
        </w:tc>
      </w:tr>
      <w:tr w:rsidR="00382A70" w14:paraId="7E62378D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7B2F800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520" w:type="dxa"/>
          </w:tcPr>
          <w:p w14:paraId="27E103F9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in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f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lam* a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dj3 dental implant*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.</w:t>
            </w:r>
            <w:proofErr w:type="gramEnd"/>
          </w:p>
        </w:tc>
      </w:tr>
      <w:tr w:rsidR="00382A70" w14:paraId="45FF27BA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18FA2319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520" w:type="dxa"/>
          </w:tcPr>
          <w:p w14:paraId="4F2127C2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 or 2 or 3 or 4 or 5 or 6 or 7 or 8 or 9 or 10</w:t>
            </w:r>
          </w:p>
        </w:tc>
      </w:tr>
      <w:tr w:rsidR="00382A70" w14:paraId="546B9496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68A3D3C6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520" w:type="dxa"/>
          </w:tcPr>
          <w:p w14:paraId="70003E8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hotochemotherapy/</w:t>
            </w:r>
          </w:p>
        </w:tc>
      </w:tr>
      <w:tr w:rsidR="00382A70" w14:paraId="26C9EAE0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3E302CB6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520" w:type="dxa"/>
          </w:tcPr>
          <w:p w14:paraId="5930235F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hotochemo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4D2DFE3F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2B44546A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520" w:type="dxa"/>
          </w:tcPr>
          <w:p w14:paraId="77673375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hoto-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chemo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1E9FC6D3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87FA2B5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8520" w:type="dxa"/>
          </w:tcPr>
          <w:p w14:paraId="5391E234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DT.mp.</w:t>
            </w:r>
          </w:p>
        </w:tc>
      </w:tr>
      <w:tr w:rsidR="00382A70" w14:paraId="18A0E33B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29B4FA3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8520" w:type="dxa"/>
          </w:tcPr>
          <w:p w14:paraId="4B4B08E4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Photo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7F98F976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6F39FE16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lastRenderedPageBreak/>
              <w:t>17</w:t>
            </w:r>
          </w:p>
        </w:tc>
        <w:tc>
          <w:tcPr>
            <w:tcW w:w="8520" w:type="dxa"/>
          </w:tcPr>
          <w:p w14:paraId="1ED57FEA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Photo-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7BC7916D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2AA732AF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8520" w:type="dxa"/>
          </w:tcPr>
          <w:p w14:paraId="6B501F24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la?er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.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382A70" w14:paraId="3E87EAD1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3222EB6C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8520" w:type="dxa"/>
          </w:tcPr>
          <w:p w14:paraId="00AE6C93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2 or 13 or 14 or 15 or 16 or 17 or 18</w:t>
            </w:r>
          </w:p>
        </w:tc>
      </w:tr>
      <w:tr w:rsidR="00382A70" w14:paraId="3DE131A3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F481C3B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8520" w:type="dxa"/>
          </w:tcPr>
          <w:p w14:paraId="0C6FF39B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1 and 19</w:t>
            </w:r>
          </w:p>
        </w:tc>
      </w:tr>
      <w:tr w:rsidR="00382A70" w14:paraId="5FF62303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033A1A21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20" w:type="dxa"/>
          </w:tcPr>
          <w:p w14:paraId="67090448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lang w:val="en-GB"/>
              </w:rPr>
            </w:pPr>
          </w:p>
        </w:tc>
      </w:tr>
      <w:tr w:rsidR="00382A70" w14:paraId="572AF5D2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00AA074E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1.3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      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Search Strategy via Cochrane Central Register for Controlled Trials (CENTRAL)</w:t>
            </w:r>
          </w:p>
        </w:tc>
      </w:tr>
      <w:tr w:rsidR="00382A70" w14:paraId="489C1148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262563E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</w:t>
            </w:r>
          </w:p>
        </w:tc>
        <w:tc>
          <w:tcPr>
            <w:tcW w:w="8520" w:type="dxa"/>
          </w:tcPr>
          <w:p w14:paraId="03755DC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 descriptor: [Peri-Implantitis] explode all trees</w:t>
            </w:r>
          </w:p>
        </w:tc>
      </w:tr>
      <w:tr w:rsidR="00382A70" w14:paraId="30FBFBD5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264FDD83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2</w:t>
            </w:r>
          </w:p>
        </w:tc>
        <w:tc>
          <w:tcPr>
            <w:tcW w:w="8520" w:type="dxa"/>
          </w:tcPr>
          <w:p w14:paraId="60F1A2B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peri-implant disease*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79C35A74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DF8DA7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3</w:t>
            </w:r>
          </w:p>
        </w:tc>
        <w:tc>
          <w:tcPr>
            <w:tcW w:w="8520" w:type="dxa"/>
          </w:tcPr>
          <w:p w14:paraId="5EE1068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peri-implant mucositis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4CD54508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5671FAF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4</w:t>
            </w:r>
          </w:p>
        </w:tc>
        <w:tc>
          <w:tcPr>
            <w:tcW w:w="8520" w:type="dxa"/>
          </w:tcPr>
          <w:p w14:paraId="6DB4D17B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implant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 mucositis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54DBA4F8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2CC62CB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5</w:t>
            </w:r>
          </w:p>
        </w:tc>
        <w:tc>
          <w:tcPr>
            <w:tcW w:w="8520" w:type="dxa"/>
          </w:tcPr>
          <w:p w14:paraId="49AEE03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peri-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implantitides</w:t>
            </w:r>
            <w:proofErr w:type="spellEnd"/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1554081F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0954B0E3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6</w:t>
            </w:r>
          </w:p>
        </w:tc>
        <w:tc>
          <w:tcPr>
            <w:tcW w:w="8520" w:type="dxa"/>
          </w:tcPr>
          <w:p w14:paraId="1112B26F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implantitides</w:t>
            </w:r>
            <w:proofErr w:type="spellEnd"/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40B7291D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53C83ECA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7</w:t>
            </w:r>
          </w:p>
        </w:tc>
        <w:tc>
          <w:tcPr>
            <w:tcW w:w="8520" w:type="dxa"/>
          </w:tcPr>
          <w:p w14:paraId="441DA7B2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dental implant* inflammation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205DE469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DB10205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8</w:t>
            </w:r>
          </w:p>
        </w:tc>
        <w:tc>
          <w:tcPr>
            <w:tcW w:w="8520" w:type="dxa"/>
          </w:tcPr>
          <w:p w14:paraId="1AA75468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dental implant* bone loss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00E09C8C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D1066B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9</w:t>
            </w:r>
          </w:p>
        </w:tc>
        <w:tc>
          <w:tcPr>
            <w:tcW w:w="8520" w:type="dxa"/>
          </w:tcPr>
          <w:p w14:paraId="09403FEA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inflammation of the dental implants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5717AEE2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3E2649A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0</w:t>
            </w:r>
          </w:p>
        </w:tc>
        <w:tc>
          <w:tcPr>
            <w:tcW w:w="8520" w:type="dxa"/>
          </w:tcPr>
          <w:p w14:paraId="5F3A3532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inflam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 near/3 dental implant*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640A7BD3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429CE74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1</w:t>
            </w:r>
          </w:p>
        </w:tc>
        <w:tc>
          <w:tcPr>
            <w:tcW w:w="8520" w:type="dxa"/>
          </w:tcPr>
          <w:p w14:paraId="186133B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eSH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 descriptor: [Photochemotherapy] explode all trees</w:t>
            </w:r>
          </w:p>
        </w:tc>
      </w:tr>
      <w:tr w:rsidR="00382A70" w14:paraId="06A1F673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013D4744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2</w:t>
            </w:r>
          </w:p>
        </w:tc>
        <w:tc>
          <w:tcPr>
            <w:tcW w:w="8520" w:type="dxa"/>
          </w:tcPr>
          <w:p w14:paraId="26E3A79D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hotochemo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4A355B33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0E78528A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3</w:t>
            </w:r>
          </w:p>
        </w:tc>
        <w:tc>
          <w:tcPr>
            <w:tcW w:w="8520" w:type="dxa"/>
          </w:tcPr>
          <w:p w14:paraId="39032F2B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Photo-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chemo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57AB6E37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BF89C2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4</w:t>
            </w:r>
          </w:p>
        </w:tc>
        <w:tc>
          <w:tcPr>
            <w:tcW w:w="8520" w:type="dxa"/>
          </w:tcPr>
          <w:p w14:paraId="0B8A6759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PDT.mp.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5829A9CC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66B0064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5</w:t>
            </w:r>
          </w:p>
        </w:tc>
        <w:tc>
          <w:tcPr>
            <w:tcW w:w="8520" w:type="dxa"/>
          </w:tcPr>
          <w:p w14:paraId="09ECB007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(Photo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5EE292DE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5163EC39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6</w:t>
            </w:r>
          </w:p>
        </w:tc>
        <w:tc>
          <w:tcPr>
            <w:tcW w:w="8520" w:type="dxa"/>
          </w:tcPr>
          <w:p w14:paraId="016A1CE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(Photo-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,ab,kw</w:t>
            </w:r>
            <w:proofErr w:type="spellEnd"/>
          </w:p>
        </w:tc>
      </w:tr>
      <w:tr w:rsidR="00382A70" w14:paraId="2F7FC821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35293228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7</w:t>
            </w:r>
          </w:p>
        </w:tc>
        <w:tc>
          <w:tcPr>
            <w:tcW w:w="8520" w:type="dxa"/>
          </w:tcPr>
          <w:p w14:paraId="0875EFDE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la?er</w:t>
            </w:r>
            <w:proofErr w:type="spellEnd"/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):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i,ab,kw</w:t>
            </w:r>
            <w:proofErr w:type="spellEnd"/>
          </w:p>
        </w:tc>
      </w:tr>
      <w:tr w:rsidR="00382A70" w14:paraId="01D0AB1E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542D6178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8</w:t>
            </w:r>
          </w:p>
        </w:tc>
        <w:tc>
          <w:tcPr>
            <w:tcW w:w="8520" w:type="dxa"/>
          </w:tcPr>
          <w:p w14:paraId="6C011D5F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 or #2 or #3 or #4 or #5 or #6 or #7 or #8 or #9 or #10</w:t>
            </w:r>
          </w:p>
        </w:tc>
      </w:tr>
      <w:tr w:rsidR="00382A70" w14:paraId="70B9EF31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3D415D1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9</w:t>
            </w:r>
          </w:p>
        </w:tc>
        <w:tc>
          <w:tcPr>
            <w:tcW w:w="8520" w:type="dxa"/>
          </w:tcPr>
          <w:p w14:paraId="0F9C0D6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1 or #12 or #13 or #14 or #15 or #16 or #17</w:t>
            </w:r>
          </w:p>
        </w:tc>
      </w:tr>
      <w:tr w:rsidR="00382A70" w14:paraId="4CAE9E67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281A2A68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20</w:t>
            </w:r>
          </w:p>
        </w:tc>
        <w:tc>
          <w:tcPr>
            <w:tcW w:w="8520" w:type="dxa"/>
          </w:tcPr>
          <w:p w14:paraId="0ED9982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8 and #19</w:t>
            </w:r>
          </w:p>
        </w:tc>
      </w:tr>
      <w:tr w:rsidR="00382A70" w14:paraId="7447410C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61FFC2E3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20" w:type="dxa"/>
          </w:tcPr>
          <w:p w14:paraId="2BE466C4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lang w:val="en-GB"/>
              </w:rPr>
            </w:pPr>
          </w:p>
        </w:tc>
      </w:tr>
      <w:tr w:rsidR="00382A70" w14:paraId="554FE669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6C974D03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      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Search Strategy for Web of Science</w:t>
            </w:r>
          </w:p>
        </w:tc>
      </w:tr>
      <w:tr w:rsidR="00382A70" w14:paraId="374ADAFB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754721CF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1. TS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-Implantitis OR "peri-implant disease*" OR "peri-implant mucositis" OR "periimplant mucositis" OR peri-implantitides OR Periimplantitides OR "dental implant* inflammation" OR "dental implant* bone loss" OR "inflammation of the dental implants" OR inflam* NEAR/4 "dental implant*") </w:t>
            </w:r>
          </w:p>
        </w:tc>
      </w:tr>
      <w:tr w:rsidR="00382A70" w14:paraId="6FA41137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4DBF9983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2.TS</w:t>
            </w: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=(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hotochemotherapy OR Photochemotherap* OR Photochemotherap* OR PDT OR "Photodynamic Therap*" OR Photo-dynamic Therap* OR laser* OR lazer*) </w:t>
            </w:r>
          </w:p>
        </w:tc>
      </w:tr>
      <w:tr w:rsidR="00382A70" w14:paraId="75529DCB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04355EC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#3. #2 AND #1 </w:t>
            </w:r>
          </w:p>
        </w:tc>
      </w:tr>
      <w:tr w:rsidR="00382A70" w14:paraId="5ACD085C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7D7C73BF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20" w:type="dxa"/>
          </w:tcPr>
          <w:p w14:paraId="2A716218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lang w:val="en-GB"/>
              </w:rPr>
            </w:pPr>
          </w:p>
        </w:tc>
      </w:tr>
      <w:tr w:rsidR="00382A70" w14:paraId="2329A70A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06C6A2DE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      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Search Strategy via Dentistry &amp; Oral Sciences Source</w:t>
            </w:r>
          </w:p>
        </w:tc>
      </w:tr>
      <w:tr w:rsidR="00382A70" w14:paraId="31CE6990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0FF9FBC9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S1. TI "peri-implant disease*" OR AB "peri-implant disease*" OR KW "peri-implant disease*"</w:t>
            </w:r>
          </w:p>
        </w:tc>
      </w:tr>
      <w:tr w:rsidR="00382A70" w14:paraId="3802A3E1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56B4827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2. TI "peri-implant mucositis" OR AB "peri-implant mucositis" OR KW "peri-implant mucositis"</w:t>
            </w:r>
          </w:p>
        </w:tc>
      </w:tr>
      <w:tr w:rsidR="00382A70" w14:paraId="19068BFA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5855B625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3. DE "Peri-Implantitis"</w:t>
            </w:r>
          </w:p>
        </w:tc>
      </w:tr>
      <w:tr w:rsidR="00382A70" w14:paraId="68AD74ED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2B34B4B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4. TI "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periimplant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 mucositis" OR AB "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periimplant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 mucositis" OR KW "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periimplant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 mucositis"</w:t>
            </w:r>
          </w:p>
        </w:tc>
      </w:tr>
      <w:tr w:rsidR="00382A70" w14:paraId="63D03A24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616B88E7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5. TI "dental implant* inflammation" OR AB "dental implant* inflammation" OR KW "dental implant* inflammation"</w:t>
            </w:r>
          </w:p>
        </w:tc>
      </w:tr>
      <w:tr w:rsidR="00382A70" w14:paraId="6C22A245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4653684B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lastRenderedPageBreak/>
              <w:t>S6. TI "dental implant* bone loss" OR AB "dental implant* bone loss" OR KW "dental implant* bone loss"</w:t>
            </w:r>
          </w:p>
        </w:tc>
      </w:tr>
      <w:tr w:rsidR="00382A70" w14:paraId="0F45FD60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07B82775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7. TI "inflammation of the dental implants" OR AB "inflammation of the dental implants" OR KW "inflammation of the dental implants"</w:t>
            </w:r>
          </w:p>
        </w:tc>
      </w:tr>
      <w:tr w:rsidR="00382A70" w14:paraId="3CA20124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0B160F64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8. TI "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inflam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* near/3 dental implant*" OR AB "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inflam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* near/3 dental implant*" OR KW "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inflam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* near/3 dental implant*"</w:t>
            </w:r>
          </w:p>
        </w:tc>
      </w:tr>
      <w:tr w:rsidR="00382A70" w14:paraId="36E7614E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2E1293C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9. DE Photochemotherapy</w:t>
            </w:r>
          </w:p>
        </w:tc>
      </w:tr>
      <w:tr w:rsidR="00382A70" w14:paraId="004664C4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658CB91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S10. TI 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Photochemotherap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* OR AB 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Photochemotherap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* OR KW 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Photochemotherap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*</w:t>
            </w:r>
          </w:p>
        </w:tc>
      </w:tr>
      <w:tr w:rsidR="00382A70" w14:paraId="657251A3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2794615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11. TI "Photo-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chemotherap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*" OR AB "Photo-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chemotherap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*" OR KW "Photo-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chemotherap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*"</w:t>
            </w:r>
          </w:p>
        </w:tc>
      </w:tr>
      <w:tr w:rsidR="00382A70" w14:paraId="5DBCDD09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6DB2D5C5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S12. TI PDT OR AB PDT OR KW PDT</w:t>
            </w:r>
          </w:p>
        </w:tc>
      </w:tr>
      <w:tr w:rsidR="00382A70" w14:paraId="5332EC90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3178876D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S13. TI "Photo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*" OR AB "Photo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*" OR KW "Photo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"</w:t>
            </w:r>
          </w:p>
        </w:tc>
      </w:tr>
      <w:tr w:rsidR="00382A70" w14:paraId="34CC0326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63AA201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S14. TI "Photo-dynamic 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*" OR AB "Photo-dynamic 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*" OR KW "Photo-dynamic 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*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"</w:t>
            </w:r>
          </w:p>
        </w:tc>
      </w:tr>
      <w:tr w:rsidR="00382A70" w14:paraId="40D499A6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11A18B32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S15. TI </w:t>
            </w:r>
            <w:proofErr w:type="spellStart"/>
            <w:proofErr w:type="gram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la?er</w:t>
            </w:r>
            <w:proofErr w:type="spellEnd"/>
            <w:proofErr w:type="gram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*T OR AB 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la?er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 xml:space="preserve">*T OR KW </w:t>
            </w:r>
            <w:proofErr w:type="spellStart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la?er</w:t>
            </w:r>
            <w:proofErr w:type="spellEnd"/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*</w:t>
            </w:r>
          </w:p>
        </w:tc>
      </w:tr>
      <w:tr w:rsidR="00382A70" w14:paraId="4F8EE60B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3717415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16. S1 OR S2 OR S3 OR S4 OR S5 OR S6 OR S7 OR S8</w:t>
            </w:r>
          </w:p>
        </w:tc>
      </w:tr>
      <w:tr w:rsidR="00382A70" w14:paraId="22B54F7A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381C0A04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17. S9 OR S10 OR S11 OR S12 OR S13 OR S14 OR S15</w:t>
            </w:r>
          </w:p>
        </w:tc>
      </w:tr>
      <w:tr w:rsidR="00382A70" w14:paraId="3A9297E5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20B6B67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333333"/>
                <w:sz w:val="22"/>
                <w:szCs w:val="22"/>
                <w:lang w:val="en-GB"/>
              </w:rPr>
              <w:t>S18. S16 AND S17</w:t>
            </w:r>
          </w:p>
        </w:tc>
      </w:tr>
      <w:tr w:rsidR="00382A70" w14:paraId="42404052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</w:tcPr>
          <w:p w14:paraId="24D9FA45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20" w:type="dxa"/>
          </w:tcPr>
          <w:p w14:paraId="5962E6E2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lang w:val="en-GB"/>
              </w:rPr>
            </w:pPr>
          </w:p>
        </w:tc>
      </w:tr>
      <w:tr w:rsidR="00382A70" w14:paraId="525A6219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35F069E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1.6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      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Search strategy for Scopus</w:t>
            </w:r>
          </w:p>
        </w:tc>
      </w:tr>
      <w:tr w:rsidR="00382A70" w14:paraId="300E6146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707246C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 TITLE</w:t>
            </w:r>
            <w:proofErr w:type="gram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-ABS-KEY ( peri-implantitis  OR  "peri-implant disease*"  OR  "peri-implant mucositis"  OR  "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implant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 mucositis"  OR  peri-implantitides  OR  periimplantitides  OR  "dental implant* inflammation"  OR  "dental implant* bone loss"  OR  "inflammation of the dental implants"  OR  "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inflam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* pre3 dental implant*" )  AND  TITLE-ABS-KEY ( photochemotherapy  OR  photochemotherap*  OR  photo-chemotherap*  OR  pdt  OR  "Photo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*"  OR  "Photo-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"  OR  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la?er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 ) )</w:t>
            </w:r>
          </w:p>
        </w:tc>
      </w:tr>
      <w:tr w:rsidR="00382A70" w14:paraId="405065CA" w14:textId="77777777" w:rsidTr="008C673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1E550FEB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lang w:val="en-GB"/>
              </w:rPr>
            </w:pPr>
          </w:p>
        </w:tc>
      </w:tr>
      <w:tr w:rsidR="00382A70" w14:paraId="4484CE55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675DD1CB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.7</w:t>
            </w:r>
            <w:r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val="en-GB"/>
              </w:rPr>
              <w:t xml:space="preserve">      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Search Strategy for LILACS via Virtual Health Library</w:t>
            </w:r>
          </w:p>
        </w:tc>
      </w:tr>
      <w:tr w:rsidR="00382A70" w14:paraId="644112CF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35EC68F9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h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:(peri-implantitis) OR TW:((peri-implant disease*) OR (peri-implant mucositis) OR 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implant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 mucositis) OR (Peri-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Implantitides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 OR ("dental implant* inflammation") OR ("dental implant* bone loss") OR ("inflammation of the dental implants") OR 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eriimplantitides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) OR ("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inflam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 adj3 dental implant*")))AND 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mh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:(Photochemotherapy) OR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w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:(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Photochemo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) OR (Photo-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chemo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*) OR (PDT) OR (Photo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 xml:space="preserve">*) OR (Photo-dynamic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Thera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) OR 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la?er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*)))</w:t>
            </w:r>
          </w:p>
        </w:tc>
      </w:tr>
      <w:tr w:rsidR="00382A70" w14:paraId="622AAA06" w14:textId="77777777" w:rsidTr="005F3D6B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2DAD0878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lang w:val="en-GB"/>
              </w:rPr>
            </w:pPr>
          </w:p>
        </w:tc>
      </w:tr>
      <w:tr w:rsidR="00382A70" w14:paraId="25498241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19C99E7E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/>
              </w:rPr>
              <w:t>1.8</w:t>
            </w:r>
            <w:r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val="en-GB"/>
              </w:rPr>
              <w:t xml:space="preserve">      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  <w:lang w:val="en-GB"/>
              </w:rPr>
              <w:t>Search strategy for China Online</w:t>
            </w:r>
          </w:p>
        </w:tc>
      </w:tr>
      <w:tr w:rsidR="00382A70" w14:paraId="54965015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1016BAC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DengXian" w:eastAsia="DengXian" w:hAnsi="Calibri" w:cs="DengXian" w:hint="eastAsia"/>
                <w:color w:val="000000"/>
                <w:sz w:val="22"/>
                <w:szCs w:val="22"/>
                <w:lang w:val="en-GB"/>
              </w:rPr>
              <w:t>（中英文扩展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&amp;</w:t>
            </w:r>
            <w:r>
              <w:rPr>
                <w:rFonts w:ascii="DengXian" w:eastAsia="DengXian" w:hAnsi="Arial" w:cs="DengXian" w:hint="eastAsia"/>
                <w:color w:val="000000"/>
                <w:sz w:val="22"/>
                <w:szCs w:val="22"/>
                <w:lang w:val="en-GB"/>
              </w:rPr>
              <w:t>主题词扩展）：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 </w:t>
            </w:r>
            <w:r>
              <w:rPr>
                <w:rFonts w:ascii="DengXian" w:eastAsia="DengXian" w:hAnsi="Arial" w:cs="DengXian" w:hint="eastAsia"/>
                <w:color w:val="000000"/>
                <w:sz w:val="22"/>
                <w:szCs w:val="22"/>
                <w:lang w:val="en-GB"/>
              </w:rPr>
              <w:t>主题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:("peri-implantitis" or "peri-implant diseases” or “peri-implant mucositis” or “</w:t>
            </w:r>
            <w:proofErr w:type="spellStart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periimplant</w:t>
            </w:r>
            <w:proofErr w:type="spellEnd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 xml:space="preserve"> mucositis” or “peri-</w:t>
            </w:r>
            <w:proofErr w:type="spellStart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implantitides</w:t>
            </w:r>
            <w:proofErr w:type="spellEnd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” or “</w:t>
            </w:r>
            <w:proofErr w:type="spellStart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periimplantitides</w:t>
            </w:r>
            <w:proofErr w:type="spellEnd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” or “dental implant inflammation” or “dental implant bone loss” or “inflammation of the dental implants” or “</w:t>
            </w:r>
            <w:proofErr w:type="spellStart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periimplantitides</w:t>
            </w:r>
            <w:proofErr w:type="spellEnd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 xml:space="preserve">”) and </w:t>
            </w:r>
            <w:r>
              <w:rPr>
                <w:rFonts w:ascii="DengXian" w:eastAsia="DengXian" w:hAnsi="Arial" w:cs="DengXian" w:hint="eastAsia"/>
                <w:color w:val="000000"/>
                <w:sz w:val="22"/>
                <w:szCs w:val="22"/>
                <w:lang w:val="en-GB"/>
              </w:rPr>
              <w:t>主题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:("Photochemotherapy" or “Photochemotherapies” or “Photo-chemotherapy” or “Photo-chemotherapies” or “PDT” or “Photodynamic Therapy” or “Photo-dynamic Therapies” or “Photo-dynamic Therapy” or “Photo-dynamic Therapy” or “laser” or “lasers” or “</w:t>
            </w:r>
            <w:proofErr w:type="spellStart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lazer</w:t>
            </w:r>
            <w:proofErr w:type="spellEnd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” or “</w:t>
            </w:r>
            <w:proofErr w:type="spellStart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lazers</w:t>
            </w:r>
            <w:proofErr w:type="spellEnd"/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”)</w:t>
            </w:r>
          </w:p>
        </w:tc>
      </w:tr>
      <w:tr w:rsidR="00382A70" w14:paraId="547E61A2" w14:textId="77777777" w:rsidTr="00A642A9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2CE47C39" w14:textId="77777777" w:rsidR="00382A70" w:rsidRDefault="00382A70">
            <w:pPr>
              <w:autoSpaceDE w:val="0"/>
              <w:autoSpaceDN w:val="0"/>
              <w:adjustRightInd w:val="0"/>
              <w:jc w:val="right"/>
              <w:rPr>
                <w:rFonts w:ascii="Calibri" w:eastAsia="DengXian" w:hAnsi="Calibri" w:cs="Calibri"/>
                <w:color w:val="000000"/>
                <w:lang w:val="en-GB"/>
              </w:rPr>
            </w:pPr>
          </w:p>
        </w:tc>
      </w:tr>
      <w:tr w:rsidR="00382A70" w14:paraId="07A475FD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0F747645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  <w:lang w:val="en-GB"/>
              </w:rPr>
              <w:t>1.9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       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  <w:lang w:val="en-GB"/>
              </w:rPr>
              <w:t>Hand search</w:t>
            </w:r>
          </w:p>
        </w:tc>
      </w:tr>
      <w:tr w:rsidR="00382A70" w14:paraId="06AA8378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4B4F1A91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The bibliographies of papers will be checked for studies not retrieved through other search methods.</w:t>
            </w:r>
          </w:p>
        </w:tc>
      </w:tr>
      <w:tr w:rsidR="00382A70" w14:paraId="2EA803B7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56824C7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 xml:space="preserve">The following journals will be searched by hand since 2005. </w:t>
            </w:r>
          </w:p>
        </w:tc>
      </w:tr>
      <w:tr w:rsidR="00382A70" w14:paraId="5B9C42B7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7EA34B2F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Journal of Periodontology</w:t>
            </w:r>
          </w:p>
        </w:tc>
      </w:tr>
      <w:tr w:rsidR="00382A70" w14:paraId="6232528F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14B84D23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Journal of Clinical Periodontology</w:t>
            </w:r>
          </w:p>
        </w:tc>
      </w:tr>
      <w:tr w:rsidR="00382A70" w14:paraId="413669EC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3F961FE0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European Journal of Oral Implantology</w:t>
            </w:r>
          </w:p>
        </w:tc>
      </w:tr>
      <w:tr w:rsidR="00382A70" w14:paraId="6B065150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5F8A4ABD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Clinical Oral Implants Research</w:t>
            </w:r>
          </w:p>
        </w:tc>
      </w:tr>
      <w:tr w:rsidR="00382A70" w14:paraId="5C4D292D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6C6A5236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Journal of Oral Implantology</w:t>
            </w:r>
          </w:p>
        </w:tc>
      </w:tr>
      <w:tr w:rsidR="00382A70" w14:paraId="28765FEF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1731917F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Clinical Implant Dentistry and Related Research</w:t>
            </w:r>
          </w:p>
        </w:tc>
      </w:tr>
      <w:tr w:rsidR="00382A70" w14:paraId="18FCEE17" w14:textId="77777777" w:rsidTr="00382A70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820" w:type="dxa"/>
            <w:gridSpan w:val="2"/>
          </w:tcPr>
          <w:p w14:paraId="604B147C" w14:textId="77777777" w:rsidR="00382A70" w:rsidRDefault="00382A70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  <w:lang w:val="en-GB"/>
              </w:rPr>
              <w:t>International Journal of Oral Implantology</w:t>
            </w:r>
          </w:p>
        </w:tc>
      </w:tr>
    </w:tbl>
    <w:p w14:paraId="7567E1F6" w14:textId="77777777" w:rsidR="003050C9" w:rsidRPr="00382A70" w:rsidRDefault="003050C9" w:rsidP="003050C9">
      <w:pPr>
        <w:rPr>
          <w:rFonts w:ascii="Arial" w:hAnsi="Arial" w:cs="Arial"/>
          <w:sz w:val="22"/>
          <w:szCs w:val="22"/>
          <w:lang w:val="en-GB"/>
        </w:rPr>
      </w:pPr>
    </w:p>
    <w:p w14:paraId="095811C8" w14:textId="68B80D41" w:rsidR="0007565E" w:rsidRDefault="00382A7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ppendix Table 1: Search strategy across </w:t>
      </w:r>
      <w:r w:rsidRPr="003B1CAB">
        <w:rPr>
          <w:rFonts w:ascii="Arial" w:hAnsi="Arial" w:cs="Arial"/>
          <w:color w:val="000000" w:themeColor="text1"/>
          <w:sz w:val="22"/>
          <w:szCs w:val="22"/>
        </w:rPr>
        <w:t xml:space="preserve">Cochrane Central Register for Controlled Trials (CENTRAL), MEDLINE, EMBASE, Web of Science, </w:t>
      </w:r>
      <w:r w:rsidRPr="003B1CAB">
        <w:rPr>
          <w:rFonts w:ascii="Arial" w:hAnsi="Arial" w:cs="Arial"/>
          <w:bCs/>
          <w:color w:val="000000" w:themeColor="text1"/>
          <w:sz w:val="22"/>
          <w:szCs w:val="22"/>
        </w:rPr>
        <w:t xml:space="preserve">Dentistry &amp; Oral Sciences Source, </w:t>
      </w:r>
      <w:r w:rsidRPr="003B1CAB">
        <w:rPr>
          <w:rFonts w:ascii="Arial" w:hAnsi="Arial" w:cs="Arial"/>
          <w:color w:val="000000" w:themeColor="text1"/>
          <w:sz w:val="22"/>
          <w:szCs w:val="22"/>
        </w:rPr>
        <w:t>Scopus, LILACS, and China Onlin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journals that for hand search</w:t>
      </w:r>
    </w:p>
    <w:p w14:paraId="77E174DD" w14:textId="1F4D44F6" w:rsidR="00FF68DE" w:rsidRDefault="00FF68D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25B62D0" w14:textId="77777777" w:rsidR="00FF68DE" w:rsidRPr="00C61BA6" w:rsidRDefault="00FF68DE">
      <w:pPr>
        <w:rPr>
          <w:rFonts w:ascii="Arial" w:hAnsi="Arial" w:cs="Arial"/>
        </w:rPr>
      </w:pPr>
    </w:p>
    <w:sectPr w:rsidR="00FF68DE" w:rsidRPr="00C61BA6" w:rsidSect="003B7B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rus BT">
    <w:altName w:val="Book Antiqu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5B04"/>
    <w:multiLevelType w:val="multilevel"/>
    <w:tmpl w:val="44C2162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 w16cid:durableId="269702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C9"/>
    <w:rsid w:val="000A19E0"/>
    <w:rsid w:val="002007A6"/>
    <w:rsid w:val="003050C9"/>
    <w:rsid w:val="00382A70"/>
    <w:rsid w:val="003B7B30"/>
    <w:rsid w:val="004651DB"/>
    <w:rsid w:val="00490485"/>
    <w:rsid w:val="0058007D"/>
    <w:rsid w:val="007515B9"/>
    <w:rsid w:val="008B7425"/>
    <w:rsid w:val="008D53D1"/>
    <w:rsid w:val="0092382D"/>
    <w:rsid w:val="009D6E1E"/>
    <w:rsid w:val="00A43915"/>
    <w:rsid w:val="00B008BA"/>
    <w:rsid w:val="00C60509"/>
    <w:rsid w:val="00C61BA6"/>
    <w:rsid w:val="00D001DD"/>
    <w:rsid w:val="00DA7F58"/>
    <w:rsid w:val="00E10141"/>
    <w:rsid w:val="00FF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8D5D7"/>
  <w15:chartTrackingRefBased/>
  <w15:docId w15:val="{81534B32-E371-EF40-8FC5-E7E4DC08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0C9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050C9"/>
    <w:pPr>
      <w:keepNext/>
      <w:numPr>
        <w:numId w:val="1"/>
      </w:numPr>
      <w:spacing w:before="240" w:after="60"/>
      <w:jc w:val="center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3050C9"/>
    <w:pPr>
      <w:keepNext/>
      <w:numPr>
        <w:ilvl w:val="1"/>
        <w:numId w:val="1"/>
      </w:numPr>
      <w:jc w:val="center"/>
      <w:outlineLvl w:val="1"/>
    </w:pPr>
    <w:rPr>
      <w:rFonts w:ascii="Times New Roman" w:eastAsia="Times New Roman" w:hAnsi="Times New Roman" w:cs="Times New Roman"/>
      <w:b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050C9"/>
    <w:pPr>
      <w:keepNext/>
      <w:numPr>
        <w:ilvl w:val="3"/>
        <w:numId w:val="1"/>
      </w:numPr>
      <w:outlineLvl w:val="3"/>
    </w:pPr>
    <w:rPr>
      <w:rFonts w:ascii="Arrus BT" w:eastAsia="Times New Roman" w:hAnsi="Arrus BT" w:cs="Times New Roman"/>
      <w:b/>
      <w:bCs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050C9"/>
    <w:pPr>
      <w:keepNext/>
      <w:numPr>
        <w:ilvl w:val="4"/>
        <w:numId w:val="1"/>
      </w:numPr>
      <w:outlineLvl w:val="4"/>
    </w:pPr>
    <w:rPr>
      <w:rFonts w:ascii="Times New Roman" w:eastAsia="Times New Roman" w:hAnsi="Times New Roman" w:cs="Times New Roman"/>
      <w:b/>
      <w:bCs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050C9"/>
    <w:pPr>
      <w:keepNext/>
      <w:numPr>
        <w:ilvl w:val="5"/>
        <w:numId w:val="1"/>
      </w:numPr>
      <w:jc w:val="center"/>
      <w:outlineLvl w:val="5"/>
    </w:pPr>
    <w:rPr>
      <w:rFonts w:ascii="Times New Roman" w:eastAsia="Times New Roman" w:hAnsi="Times New Roman" w:cs="Times New Roman"/>
      <w:b/>
      <w:color w:val="3366FF"/>
      <w:sz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050C9"/>
    <w:pPr>
      <w:keepNext/>
      <w:numPr>
        <w:ilvl w:val="6"/>
        <w:numId w:val="1"/>
      </w:numPr>
      <w:jc w:val="center"/>
      <w:outlineLvl w:val="6"/>
    </w:pPr>
    <w:rPr>
      <w:rFonts w:ascii="Times New Roman" w:eastAsia="Times New Roman" w:hAnsi="Times New Roman" w:cs="Times New Roman"/>
      <w:b/>
      <w:sz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050C9"/>
    <w:pPr>
      <w:keepNext/>
      <w:numPr>
        <w:ilvl w:val="7"/>
        <w:numId w:val="1"/>
      </w:numPr>
      <w:outlineLvl w:val="7"/>
    </w:pPr>
    <w:rPr>
      <w:rFonts w:ascii="Times New Roman" w:eastAsia="Times New Roman" w:hAnsi="Times New Roman" w:cs="Times New Roman"/>
      <w:b/>
      <w:bCs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050C9"/>
    <w:pPr>
      <w:keepNext/>
      <w:numPr>
        <w:ilvl w:val="8"/>
        <w:numId w:val="1"/>
      </w:numPr>
      <w:jc w:val="center"/>
      <w:outlineLvl w:val="8"/>
    </w:pPr>
    <w:rPr>
      <w:rFonts w:ascii="Book Antiqua" w:eastAsia="Times New Roman" w:hAnsi="Book Antiqua" w:cs="Times New Roman"/>
      <w:b/>
      <w:sz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050C9"/>
    <w:rPr>
      <w:rFonts w:ascii="Times New Roman" w:eastAsia="Times New Roman" w:hAnsi="Times New Roman" w:cs="Times New Roman"/>
      <w:b/>
      <w:bCs/>
      <w:kern w:val="32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050C9"/>
    <w:rPr>
      <w:rFonts w:ascii="Times New Roman" w:eastAsia="Times New Roman" w:hAnsi="Times New Roman" w:cs="Times New Roman"/>
      <w:b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3050C9"/>
    <w:rPr>
      <w:rFonts w:ascii="Arrus BT" w:eastAsia="Times New Roman" w:hAnsi="Arrus BT" w:cs="Times New Roman"/>
      <w:b/>
      <w:bCs/>
      <w:kern w:val="0"/>
      <w:sz w:val="2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3050C9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3050C9"/>
    <w:rPr>
      <w:rFonts w:ascii="Times New Roman" w:eastAsia="Times New Roman" w:hAnsi="Times New Roman" w:cs="Times New Roman"/>
      <w:b/>
      <w:color w:val="3366FF"/>
      <w:kern w:val="0"/>
      <w:sz w:val="2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3050C9"/>
    <w:rPr>
      <w:rFonts w:ascii="Times New Roman" w:eastAsia="Times New Roman" w:hAnsi="Times New Roman" w:cs="Times New Roman"/>
      <w:b/>
      <w:kern w:val="0"/>
      <w:sz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3050C9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3050C9"/>
    <w:rPr>
      <w:rFonts w:ascii="Book Antiqua" w:eastAsia="Times New Roman" w:hAnsi="Book Antiqua" w:cs="Times New Roman"/>
      <w:b/>
      <w:kern w:val="0"/>
      <w:sz w:val="32"/>
      <w:lang w:eastAsia="en-US"/>
    </w:rPr>
  </w:style>
  <w:style w:type="character" w:customStyle="1" w:styleId="medium-normal">
    <w:name w:val="medium-normal"/>
    <w:basedOn w:val="DefaultParagraphFont"/>
    <w:rsid w:val="00305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0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80</Words>
  <Characters>5588</Characters>
  <Application>Microsoft Office Word</Application>
  <DocSecurity>0</DocSecurity>
  <Lines>46</Lines>
  <Paragraphs>13</Paragraphs>
  <ScaleCrop>false</ScaleCrop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Yumeng</dc:creator>
  <cp:keywords/>
  <dc:description/>
  <cp:lastModifiedBy>Yan, Yumeng</cp:lastModifiedBy>
  <cp:revision>6</cp:revision>
  <dcterms:created xsi:type="dcterms:W3CDTF">2021-06-23T14:19:00Z</dcterms:created>
  <dcterms:modified xsi:type="dcterms:W3CDTF">2023-09-22T10:13:00Z</dcterms:modified>
</cp:coreProperties>
</file>